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9C921" w14:textId="77777777" w:rsidR="002C0F4D" w:rsidRDefault="003458AE" w:rsidP="004F4104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6FA5B028" w14:textId="77777777" w:rsidR="003458AE" w:rsidRPr="003458AE" w:rsidRDefault="003458AE" w:rsidP="003458AE"/>
    <w:p w14:paraId="4263DF13" w14:textId="77777777" w:rsidR="002C0F4D" w:rsidRPr="00803612" w:rsidRDefault="002C0F4D" w:rsidP="002C0F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3612">
        <w:rPr>
          <w:rFonts w:ascii="Times New Roman" w:hAnsi="Times New Roman" w:cs="Times New Roman"/>
          <w:b/>
          <w:sz w:val="24"/>
          <w:szCs w:val="24"/>
        </w:rPr>
        <w:t>Details of Indoor Residual Spraying Rounds</w:t>
      </w:r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3074"/>
        <w:gridCol w:w="989"/>
        <w:gridCol w:w="2527"/>
        <w:gridCol w:w="1424"/>
        <w:gridCol w:w="1983"/>
      </w:tblGrid>
      <w:tr w:rsidR="002C0F4D" w:rsidRPr="00803612" w14:paraId="7FFE6515" w14:textId="77777777" w:rsidTr="00592621">
        <w:trPr>
          <w:trHeight w:val="300"/>
        </w:trPr>
        <w:tc>
          <w:tcPr>
            <w:tcW w:w="3078" w:type="dxa"/>
          </w:tcPr>
          <w:p w14:paraId="0C71AF27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b/>
                <w:sz w:val="24"/>
                <w:szCs w:val="24"/>
              </w:rPr>
              <w:t>Spray Round (Insecticide Used)</w:t>
            </w:r>
          </w:p>
        </w:tc>
        <w:tc>
          <w:tcPr>
            <w:tcW w:w="983" w:type="dxa"/>
            <w:noWrap/>
            <w:hideMark/>
          </w:tcPr>
          <w:p w14:paraId="00591715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2527" w:type="dxa"/>
            <w:noWrap/>
            <w:hideMark/>
          </w:tcPr>
          <w:p w14:paraId="74D71EAC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b/>
                <w:sz w:val="24"/>
                <w:szCs w:val="24"/>
              </w:rPr>
              <w:t>Spray Dates</w:t>
            </w:r>
          </w:p>
        </w:tc>
        <w:tc>
          <w:tcPr>
            <w:tcW w:w="1424" w:type="dxa"/>
          </w:tcPr>
          <w:p w14:paraId="7BC0A677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b/>
                <w:sz w:val="24"/>
                <w:szCs w:val="24"/>
              </w:rPr>
              <w:t>Households Sprayed (%)*</w:t>
            </w:r>
          </w:p>
        </w:tc>
        <w:tc>
          <w:tcPr>
            <w:tcW w:w="1985" w:type="dxa"/>
          </w:tcPr>
          <w:p w14:paraId="28BF26BB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b/>
                <w:sz w:val="24"/>
                <w:szCs w:val="24"/>
              </w:rPr>
              <w:t>Population Protected (%)*</w:t>
            </w:r>
          </w:p>
          <w:p w14:paraId="483DA561" w14:textId="77777777" w:rsidR="002C0F4D" w:rsidRPr="00803612" w:rsidRDefault="002C0F4D" w:rsidP="00592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0F4D" w:rsidRPr="00803612" w14:paraId="6B0BD77F" w14:textId="77777777" w:rsidTr="00592621">
        <w:trPr>
          <w:trHeight w:val="300"/>
        </w:trPr>
        <w:tc>
          <w:tcPr>
            <w:tcW w:w="3078" w:type="dxa"/>
            <w:vMerge w:val="restart"/>
          </w:tcPr>
          <w:p w14:paraId="5D78D79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36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(Alpha-</w:t>
            </w: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cypermethrin</w:t>
            </w:r>
            <w:proofErr w:type="spellEnd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7FF339D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30FE7DE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527" w:type="dxa"/>
            <w:noWrap/>
            <w:hideMark/>
          </w:tcPr>
          <w:p w14:paraId="2E3061AE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4th Nov-23rd Dec 2009</w:t>
            </w:r>
          </w:p>
        </w:tc>
        <w:tc>
          <w:tcPr>
            <w:tcW w:w="1424" w:type="dxa"/>
          </w:tcPr>
          <w:p w14:paraId="11201F7D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985" w:type="dxa"/>
          </w:tcPr>
          <w:p w14:paraId="1864B8A2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2C0F4D" w:rsidRPr="00803612" w14:paraId="23BB747A" w14:textId="77777777" w:rsidTr="00592621">
        <w:trPr>
          <w:trHeight w:val="300"/>
        </w:trPr>
        <w:tc>
          <w:tcPr>
            <w:tcW w:w="3078" w:type="dxa"/>
            <w:vMerge/>
          </w:tcPr>
          <w:p w14:paraId="4057094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660B3F5B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527" w:type="dxa"/>
            <w:noWrap/>
            <w:hideMark/>
          </w:tcPr>
          <w:p w14:paraId="588A751A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23rd Feb-31st Mar 2010</w:t>
            </w:r>
          </w:p>
        </w:tc>
        <w:tc>
          <w:tcPr>
            <w:tcW w:w="1424" w:type="dxa"/>
          </w:tcPr>
          <w:p w14:paraId="52BB47A0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1985" w:type="dxa"/>
          </w:tcPr>
          <w:p w14:paraId="75B7B584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2C0F4D" w:rsidRPr="00803612" w14:paraId="4063056E" w14:textId="77777777" w:rsidTr="00592621">
        <w:trPr>
          <w:trHeight w:val="300"/>
        </w:trPr>
        <w:tc>
          <w:tcPr>
            <w:tcW w:w="3078" w:type="dxa"/>
            <w:vMerge/>
          </w:tcPr>
          <w:p w14:paraId="697038F8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11467B55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Gulu</w:t>
            </w:r>
            <w:proofErr w:type="spellEnd"/>
          </w:p>
        </w:tc>
        <w:tc>
          <w:tcPr>
            <w:tcW w:w="2527" w:type="dxa"/>
            <w:noWrap/>
            <w:hideMark/>
          </w:tcPr>
          <w:p w14:paraId="57F61B4F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5th April-14th May 2010</w:t>
            </w:r>
          </w:p>
        </w:tc>
        <w:tc>
          <w:tcPr>
            <w:tcW w:w="1424" w:type="dxa"/>
          </w:tcPr>
          <w:p w14:paraId="17827EB8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985" w:type="dxa"/>
          </w:tcPr>
          <w:p w14:paraId="0444043B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0F4D" w:rsidRPr="00803612" w14:paraId="768FA1B2" w14:textId="77777777" w:rsidTr="00592621">
        <w:trPr>
          <w:trHeight w:val="300"/>
        </w:trPr>
        <w:tc>
          <w:tcPr>
            <w:tcW w:w="3078" w:type="dxa"/>
            <w:vMerge w:val="restart"/>
          </w:tcPr>
          <w:p w14:paraId="31D41711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36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Bendiocarb</w:t>
            </w:r>
            <w:proofErr w:type="spellEnd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3085B34E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143C7FCB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527" w:type="dxa"/>
            <w:noWrap/>
            <w:hideMark/>
          </w:tcPr>
          <w:p w14:paraId="6FFF5B05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11th June-2nd Aug 2010</w:t>
            </w:r>
          </w:p>
        </w:tc>
        <w:tc>
          <w:tcPr>
            <w:tcW w:w="1424" w:type="dxa"/>
          </w:tcPr>
          <w:p w14:paraId="3253CB93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985" w:type="dxa"/>
          </w:tcPr>
          <w:p w14:paraId="53B58A83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2C0F4D" w:rsidRPr="00803612" w14:paraId="537A781B" w14:textId="77777777" w:rsidTr="00592621">
        <w:trPr>
          <w:trHeight w:val="300"/>
        </w:trPr>
        <w:tc>
          <w:tcPr>
            <w:tcW w:w="3078" w:type="dxa"/>
            <w:vMerge/>
          </w:tcPr>
          <w:p w14:paraId="7F3B2F42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1C90F216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527" w:type="dxa"/>
            <w:noWrap/>
            <w:hideMark/>
          </w:tcPr>
          <w:p w14:paraId="7FA3FA40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23rd Aug-21st Sept 2010</w:t>
            </w:r>
          </w:p>
        </w:tc>
        <w:tc>
          <w:tcPr>
            <w:tcW w:w="1424" w:type="dxa"/>
          </w:tcPr>
          <w:p w14:paraId="50C4554C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985" w:type="dxa"/>
          </w:tcPr>
          <w:p w14:paraId="17091BC1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2C0F4D" w:rsidRPr="00803612" w14:paraId="12AA225F" w14:textId="77777777" w:rsidTr="00592621">
        <w:trPr>
          <w:trHeight w:val="300"/>
        </w:trPr>
        <w:tc>
          <w:tcPr>
            <w:tcW w:w="3078" w:type="dxa"/>
            <w:vMerge/>
          </w:tcPr>
          <w:p w14:paraId="1C5E781B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6F32648B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Gulu</w:t>
            </w:r>
            <w:proofErr w:type="spellEnd"/>
          </w:p>
        </w:tc>
        <w:tc>
          <w:tcPr>
            <w:tcW w:w="2527" w:type="dxa"/>
            <w:noWrap/>
            <w:hideMark/>
          </w:tcPr>
          <w:p w14:paraId="7B48264C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6th Sept-30th Sept 2010</w:t>
            </w:r>
          </w:p>
        </w:tc>
        <w:tc>
          <w:tcPr>
            <w:tcW w:w="1424" w:type="dxa"/>
          </w:tcPr>
          <w:p w14:paraId="19F230EA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985" w:type="dxa"/>
          </w:tcPr>
          <w:p w14:paraId="7B4B4BDC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2C0F4D" w:rsidRPr="00803612" w14:paraId="571CF7CA" w14:textId="77777777" w:rsidTr="00592621">
        <w:trPr>
          <w:trHeight w:val="300"/>
        </w:trPr>
        <w:tc>
          <w:tcPr>
            <w:tcW w:w="3078" w:type="dxa"/>
            <w:vMerge w:val="restart"/>
          </w:tcPr>
          <w:p w14:paraId="23F55C46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36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Bendiocarb</w:t>
            </w:r>
            <w:proofErr w:type="spellEnd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16E1A108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68EB5AD7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527" w:type="dxa"/>
            <w:noWrap/>
            <w:hideMark/>
          </w:tcPr>
          <w:p w14:paraId="2808C705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3rd Nov-10th Dec 2010</w:t>
            </w:r>
          </w:p>
        </w:tc>
        <w:tc>
          <w:tcPr>
            <w:tcW w:w="1424" w:type="dxa"/>
          </w:tcPr>
          <w:p w14:paraId="73C7C748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985" w:type="dxa"/>
          </w:tcPr>
          <w:p w14:paraId="52350566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2C0F4D" w:rsidRPr="00803612" w14:paraId="6600F1A3" w14:textId="77777777" w:rsidTr="00592621">
        <w:trPr>
          <w:trHeight w:val="300"/>
        </w:trPr>
        <w:tc>
          <w:tcPr>
            <w:tcW w:w="3078" w:type="dxa"/>
            <w:vMerge/>
          </w:tcPr>
          <w:p w14:paraId="0D5AE32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72C89EFC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527" w:type="dxa"/>
            <w:noWrap/>
            <w:hideMark/>
          </w:tcPr>
          <w:p w14:paraId="1588319F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5th Jan-30th Jan 2011</w:t>
            </w:r>
          </w:p>
        </w:tc>
        <w:tc>
          <w:tcPr>
            <w:tcW w:w="1424" w:type="dxa"/>
          </w:tcPr>
          <w:p w14:paraId="24E44ED8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1985" w:type="dxa"/>
          </w:tcPr>
          <w:p w14:paraId="65B18324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2C0F4D" w:rsidRPr="00803612" w14:paraId="1ACB9559" w14:textId="77777777" w:rsidTr="00592621">
        <w:trPr>
          <w:trHeight w:val="300"/>
        </w:trPr>
        <w:tc>
          <w:tcPr>
            <w:tcW w:w="3078" w:type="dxa"/>
            <w:vMerge/>
          </w:tcPr>
          <w:p w14:paraId="4D42FA31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1D850CEF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Gulu</w:t>
            </w:r>
            <w:proofErr w:type="spellEnd"/>
          </w:p>
        </w:tc>
        <w:tc>
          <w:tcPr>
            <w:tcW w:w="2527" w:type="dxa"/>
            <w:noWrap/>
            <w:hideMark/>
          </w:tcPr>
          <w:p w14:paraId="144DEC37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th Mar-31st Mar 2011</w:t>
            </w:r>
          </w:p>
        </w:tc>
        <w:tc>
          <w:tcPr>
            <w:tcW w:w="1424" w:type="dxa"/>
          </w:tcPr>
          <w:p w14:paraId="0C6BC716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985" w:type="dxa"/>
          </w:tcPr>
          <w:p w14:paraId="1DC146F3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2C0F4D" w:rsidRPr="00803612" w14:paraId="2E19A966" w14:textId="77777777" w:rsidTr="00592621">
        <w:trPr>
          <w:trHeight w:val="300"/>
        </w:trPr>
        <w:tc>
          <w:tcPr>
            <w:tcW w:w="3078" w:type="dxa"/>
            <w:vMerge w:val="restart"/>
          </w:tcPr>
          <w:p w14:paraId="0F2D2C3C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36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Bendiocarb</w:t>
            </w:r>
            <w:proofErr w:type="spellEnd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5306B66A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noWrap/>
            <w:hideMark/>
          </w:tcPr>
          <w:p w14:paraId="4390D853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527" w:type="dxa"/>
            <w:noWrap/>
            <w:hideMark/>
          </w:tcPr>
          <w:p w14:paraId="26C7BD7F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th May-4th June 2011</w:t>
            </w:r>
          </w:p>
        </w:tc>
        <w:tc>
          <w:tcPr>
            <w:tcW w:w="1424" w:type="dxa"/>
          </w:tcPr>
          <w:p w14:paraId="57BD86B4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985" w:type="dxa"/>
          </w:tcPr>
          <w:p w14:paraId="1CE591DE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2C0F4D" w:rsidRPr="00803612" w14:paraId="33BCF12D" w14:textId="77777777" w:rsidTr="00592621">
        <w:trPr>
          <w:trHeight w:val="300"/>
        </w:trPr>
        <w:tc>
          <w:tcPr>
            <w:tcW w:w="3078" w:type="dxa"/>
            <w:vMerge/>
          </w:tcPr>
          <w:p w14:paraId="298466ED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576D66C4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527" w:type="dxa"/>
            <w:noWrap/>
            <w:hideMark/>
          </w:tcPr>
          <w:p w14:paraId="1B0C50C9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23rd May-20th June 2011</w:t>
            </w:r>
          </w:p>
        </w:tc>
        <w:tc>
          <w:tcPr>
            <w:tcW w:w="1424" w:type="dxa"/>
          </w:tcPr>
          <w:p w14:paraId="4283F1DB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985" w:type="dxa"/>
          </w:tcPr>
          <w:p w14:paraId="5AE2394C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2C0F4D" w:rsidRPr="00803612" w14:paraId="2BA82298" w14:textId="77777777" w:rsidTr="00592621">
        <w:trPr>
          <w:trHeight w:val="300"/>
        </w:trPr>
        <w:tc>
          <w:tcPr>
            <w:tcW w:w="3078" w:type="dxa"/>
            <w:vMerge/>
          </w:tcPr>
          <w:p w14:paraId="727D19A5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444DC807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Gulu</w:t>
            </w:r>
            <w:proofErr w:type="spellEnd"/>
          </w:p>
        </w:tc>
        <w:tc>
          <w:tcPr>
            <w:tcW w:w="2527" w:type="dxa"/>
            <w:noWrap/>
            <w:hideMark/>
          </w:tcPr>
          <w:p w14:paraId="76FF7C65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13th Oct-13th Nov 2011</w:t>
            </w:r>
          </w:p>
        </w:tc>
        <w:tc>
          <w:tcPr>
            <w:tcW w:w="1424" w:type="dxa"/>
          </w:tcPr>
          <w:p w14:paraId="42543650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985" w:type="dxa"/>
          </w:tcPr>
          <w:p w14:paraId="33B46C36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2C0F4D" w:rsidRPr="00803612" w14:paraId="48621127" w14:textId="77777777" w:rsidTr="00592621">
        <w:trPr>
          <w:trHeight w:val="300"/>
        </w:trPr>
        <w:tc>
          <w:tcPr>
            <w:tcW w:w="3078" w:type="dxa"/>
            <w:vMerge w:val="restart"/>
          </w:tcPr>
          <w:p w14:paraId="6C43E5ED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36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Bendiocarb</w:t>
            </w:r>
            <w:proofErr w:type="spellEnd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03D8A498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292F197C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527" w:type="dxa"/>
            <w:noWrap/>
            <w:hideMark/>
          </w:tcPr>
          <w:p w14:paraId="0EF181B7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26th Oct-24th Nov 2011</w:t>
            </w:r>
          </w:p>
        </w:tc>
        <w:tc>
          <w:tcPr>
            <w:tcW w:w="1424" w:type="dxa"/>
          </w:tcPr>
          <w:p w14:paraId="620A10E3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985" w:type="dxa"/>
          </w:tcPr>
          <w:p w14:paraId="3736B247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2C0F4D" w:rsidRPr="00803612" w14:paraId="73C1A8EE" w14:textId="77777777" w:rsidTr="00592621">
        <w:trPr>
          <w:trHeight w:val="300"/>
        </w:trPr>
        <w:tc>
          <w:tcPr>
            <w:tcW w:w="3078" w:type="dxa"/>
            <w:vMerge/>
          </w:tcPr>
          <w:p w14:paraId="7538EA51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14:paraId="23822DDF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527" w:type="dxa"/>
            <w:noWrap/>
            <w:hideMark/>
          </w:tcPr>
          <w:p w14:paraId="54269502" w14:textId="77777777" w:rsidR="002C0F4D" w:rsidRPr="00803612" w:rsidRDefault="002C0F4D" w:rsidP="00592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th Nov-10th Dec 2011</w:t>
            </w:r>
          </w:p>
        </w:tc>
        <w:tc>
          <w:tcPr>
            <w:tcW w:w="1424" w:type="dxa"/>
          </w:tcPr>
          <w:p w14:paraId="672F5520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985" w:type="dxa"/>
          </w:tcPr>
          <w:p w14:paraId="1DE19FF1" w14:textId="77777777" w:rsidR="002C0F4D" w:rsidRPr="00803612" w:rsidRDefault="002C0F4D" w:rsidP="00592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612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</w:tr>
    </w:tbl>
    <w:p w14:paraId="677A9E21" w14:textId="77777777" w:rsidR="002C0F4D" w:rsidRPr="00803612" w:rsidRDefault="002C0F4D" w:rsidP="002C0F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612">
        <w:rPr>
          <w:rFonts w:ascii="Times New Roman" w:hAnsi="Times New Roman" w:cs="Times New Roman"/>
          <w:sz w:val="24"/>
          <w:szCs w:val="24"/>
        </w:rPr>
        <w:t>*Figures from the Uganda IRS Project Annual reports</w:t>
      </w:r>
    </w:p>
    <w:p w14:paraId="661158F0" w14:textId="77777777" w:rsidR="003458AE" w:rsidRPr="00803612" w:rsidRDefault="003458AE" w:rsidP="003458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612">
        <w:rPr>
          <w:rFonts w:ascii="Times New Roman" w:hAnsi="Times New Roman" w:cs="Times New Roman"/>
          <w:sz w:val="24"/>
          <w:szCs w:val="24"/>
        </w:rPr>
        <w:t>Spraying was conducted at different times in the three districts starting November 2009 to December 2011 across the study period. A total of five spray rounds were completed in this period. The actual dates when the spraying occurred in the different districts are illustrated in</w:t>
      </w:r>
      <w:r>
        <w:rPr>
          <w:rFonts w:ascii="Times New Roman" w:hAnsi="Times New Roman" w:cs="Times New Roman"/>
          <w:sz w:val="24"/>
          <w:szCs w:val="24"/>
        </w:rPr>
        <w:t xml:space="preserve"> the table</w:t>
      </w:r>
      <w:r w:rsidRPr="00803612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14:paraId="428DE02E" w14:textId="77777777" w:rsidR="002C0F4D" w:rsidRPr="00803612" w:rsidRDefault="002C0F4D" w:rsidP="00C116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C0F4D" w:rsidRPr="00803612" w:rsidSect="0001548E">
      <w:pgSz w:w="11906" w:h="16838"/>
      <w:pgMar w:top="1276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6C5"/>
    <w:rsid w:val="0004584C"/>
    <w:rsid w:val="00082C0F"/>
    <w:rsid w:val="001E3C92"/>
    <w:rsid w:val="002C0F4D"/>
    <w:rsid w:val="00304CE0"/>
    <w:rsid w:val="003458AE"/>
    <w:rsid w:val="004356D2"/>
    <w:rsid w:val="004F4104"/>
    <w:rsid w:val="0059164F"/>
    <w:rsid w:val="005D4AD7"/>
    <w:rsid w:val="00646CAE"/>
    <w:rsid w:val="0073208A"/>
    <w:rsid w:val="00740CD4"/>
    <w:rsid w:val="00803612"/>
    <w:rsid w:val="0080612A"/>
    <w:rsid w:val="008830EA"/>
    <w:rsid w:val="00914CD5"/>
    <w:rsid w:val="00A350FE"/>
    <w:rsid w:val="00C116C5"/>
    <w:rsid w:val="00D1031B"/>
    <w:rsid w:val="00DA283F"/>
    <w:rsid w:val="00ED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27277"/>
  <w15:docId w15:val="{33471F7D-6112-46D6-8ADC-7A4E0FCF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16C5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6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6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6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C116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ZA"/>
    </w:rPr>
  </w:style>
  <w:style w:type="table" w:customStyle="1" w:styleId="LightShading1">
    <w:name w:val="Light Shading1"/>
    <w:basedOn w:val="TableNormal"/>
    <w:uiPriority w:val="60"/>
    <w:rsid w:val="00C116C5"/>
    <w:pPr>
      <w:spacing w:after="0" w:line="240" w:lineRule="auto"/>
    </w:pPr>
    <w:rPr>
      <w:color w:val="000000" w:themeColor="text1" w:themeShade="BF"/>
      <w:lang w:val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1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C5"/>
    <w:rPr>
      <w:rFonts w:ascii="Tahoma" w:hAnsi="Tahoma" w:cs="Tahoma"/>
      <w:sz w:val="16"/>
      <w:szCs w:val="16"/>
      <w:lang w:val="en-ZA"/>
    </w:rPr>
  </w:style>
  <w:style w:type="table" w:styleId="TableGrid">
    <w:name w:val="Table Grid"/>
    <w:basedOn w:val="TableNormal"/>
    <w:uiPriority w:val="59"/>
    <w:rsid w:val="00304C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5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keiB</dc:creator>
  <cp:lastModifiedBy>Marcel Hommel</cp:lastModifiedBy>
  <cp:revision>8</cp:revision>
  <dcterms:created xsi:type="dcterms:W3CDTF">2016-11-07T09:02:00Z</dcterms:created>
  <dcterms:modified xsi:type="dcterms:W3CDTF">2016-12-12T10:45:00Z</dcterms:modified>
</cp:coreProperties>
</file>